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F8B" w:rsidRPr="00EC50A6" w:rsidRDefault="00BD5F8B">
      <w:pPr>
        <w:rPr>
          <w:rFonts w:ascii="Times New Roman" w:hAnsi="Times New Roman" w:cs="Times New Roman"/>
          <w:sz w:val="22"/>
        </w:rPr>
      </w:pPr>
      <w:r w:rsidRPr="00EC50A6">
        <w:rPr>
          <w:rFonts w:ascii="Times New Roman" w:hAnsi="Times New Roman" w:cs="Times New Roman"/>
          <w:sz w:val="22"/>
        </w:rPr>
        <w:t>Supplementary data</w:t>
      </w:r>
    </w:p>
    <w:p w:rsidR="008D3480" w:rsidRPr="00EC50A6" w:rsidRDefault="008D3480">
      <w:pPr>
        <w:rPr>
          <w:rFonts w:ascii="Times New Roman" w:hAnsi="Times New Roman" w:cs="Times New Roman"/>
          <w:sz w:val="22"/>
        </w:rPr>
      </w:pPr>
    </w:p>
    <w:tbl>
      <w:tblPr>
        <w:tblW w:w="9083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6080"/>
        <w:gridCol w:w="3003"/>
      </w:tblGrid>
      <w:tr w:rsidR="00CF36CE" w:rsidRPr="00EC50A6" w:rsidTr="00CF36CE">
        <w:trPr>
          <w:trHeight w:val="300"/>
        </w:trPr>
        <w:tc>
          <w:tcPr>
            <w:tcW w:w="9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Table S1. Characteristics of lymph node metastasis in solitary papillary thyroid carcinoma</w:t>
            </w: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Lymph node metastasis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Number (%)</w:t>
            </w:r>
          </w:p>
        </w:tc>
      </w:tr>
      <w:tr w:rsidR="00CF36CE" w:rsidRPr="00EC50A6" w:rsidTr="00CF36CE">
        <w:trPr>
          <w:trHeight w:val="36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Metastatic tumor size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A949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Mean size (mm, range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4A296D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  </w:t>
            </w:r>
            <w:r w:rsidR="00CF36CE"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6.1 (0.1 - 38)</w:t>
            </w: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A949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Isolated tumor cells (ITC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4A296D">
            <w:pPr>
              <w:widowControl/>
              <w:wordWrap/>
              <w:autoSpaceDE/>
              <w:autoSpaceDN/>
              <w:ind w:firstLineChars="550" w:firstLine="12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4 (1.2)</w:t>
            </w: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A949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</w:t>
            </w: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Micrometastasis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11 (33.9)</w:t>
            </w: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A949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</w:t>
            </w: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Macrometastasis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212 (64.8)</w:t>
            </w: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N stage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A949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Central metastasis (N1a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277 (82.9)</w:t>
            </w: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A949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Lateral metastasis (N1b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57 (17.1)</w:t>
            </w:r>
          </w:p>
        </w:tc>
      </w:tr>
      <w:tr w:rsidR="00CF36CE" w:rsidRPr="00EC50A6" w:rsidTr="00CF36CE">
        <w:trPr>
          <w:trHeight w:val="36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Extranodal</w:t>
            </w:r>
            <w:proofErr w:type="spellEnd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xtension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442A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442A2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</w:t>
            </w:r>
            <w:r w:rsidR="00442A24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bsence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216 (66.1)</w:t>
            </w:r>
          </w:p>
        </w:tc>
      </w:tr>
      <w:tr w:rsidR="00CF36CE" w:rsidRPr="00EC50A6" w:rsidTr="00CF36CE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442A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442A2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</w:t>
            </w:r>
            <w:r w:rsidR="00442A24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resenc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11 (33.9)</w:t>
            </w:r>
          </w:p>
        </w:tc>
      </w:tr>
      <w:tr w:rsidR="00CF36CE" w:rsidRPr="00EC50A6" w:rsidTr="00CF36CE">
        <w:trPr>
          <w:trHeight w:val="360"/>
        </w:trPr>
        <w:tc>
          <w:tcPr>
            <w:tcW w:w="9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1</w:t>
            </w:r>
            <w:r w:rsidR="00E5244B"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otal cases </w:t>
            </w:r>
            <w:r w:rsidR="00E5244B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with</w:t>
            </w:r>
            <w:r w:rsidR="00E5244B"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ymph node metastasis were 3</w:t>
            </w:r>
            <w:r w:rsidR="00E5244B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4 cases</w:t>
            </w:r>
            <w:r w:rsidR="00E5244B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,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ut there were 7 </w:t>
            </w:r>
            <w:r w:rsidR="00E5244B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cases with 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missing blocks and slides</w:t>
            </w:r>
            <w:r w:rsidR="00E5244B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</w:t>
            </w:r>
          </w:p>
        </w:tc>
      </w:tr>
    </w:tbl>
    <w:p w:rsidR="00CF36CE" w:rsidRPr="00EC50A6" w:rsidRDefault="00CF36CE">
      <w:pPr>
        <w:rPr>
          <w:rFonts w:ascii="Times New Roman" w:hAnsi="Times New Roman" w:cs="Times New Roman"/>
          <w:sz w:val="22"/>
        </w:rPr>
      </w:pPr>
    </w:p>
    <w:p w:rsidR="00CF36CE" w:rsidRPr="00EC50A6" w:rsidRDefault="00CF36CE">
      <w:pPr>
        <w:rPr>
          <w:rFonts w:ascii="Times New Roman" w:hAnsi="Times New Roman" w:cs="Times New Roman"/>
          <w:sz w:val="22"/>
        </w:rPr>
      </w:pPr>
    </w:p>
    <w:p w:rsidR="00BA673D" w:rsidRPr="00EC50A6" w:rsidRDefault="00BA673D">
      <w:pPr>
        <w:rPr>
          <w:rFonts w:ascii="Times New Roman" w:hAnsi="Times New Roman" w:cs="Times New Roman"/>
          <w:sz w:val="22"/>
        </w:rPr>
      </w:pPr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3261"/>
        <w:gridCol w:w="2835"/>
        <w:gridCol w:w="2835"/>
      </w:tblGrid>
      <w:tr w:rsidR="008D3480" w:rsidRPr="00EC50A6" w:rsidTr="008D3480">
        <w:trPr>
          <w:trHeight w:val="375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4A296D">
            <w:pPr>
              <w:widowControl/>
              <w:wordWrap/>
              <w:autoSpaceDE/>
              <w:autoSpaceDN/>
              <w:ind w:leftChars="-49" w:left="-98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T</w:t>
            </w:r>
            <w:r w:rsidR="001C3141"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able S</w:t>
            </w:r>
            <w:r w:rsidR="001C3141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 The </w:t>
            </w:r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2 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recur</w:t>
            </w:r>
            <w:r w:rsidR="004A296D"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ences in the previous </w:t>
            </w:r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esection</w:t>
            </w:r>
            <w:r w:rsidR="004A296D"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ites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</w:t>
            </w:r>
            <w:r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                     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(%)</w:t>
            </w:r>
          </w:p>
        </w:tc>
      </w:tr>
      <w:tr w:rsidR="008D3480" w:rsidRPr="00EC50A6" w:rsidTr="007B6EE3">
        <w:trPr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7B6EE3">
            <w:pPr>
              <w:widowControl/>
              <w:wordWrap/>
              <w:autoSpaceDE/>
              <w:autoSpaceDN/>
              <w:ind w:leftChars="-49" w:left="1" w:hangingChars="45" w:hanging="99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7B6EE3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ecurrent si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4A296D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peration</w:t>
            </w:r>
            <w:r w:rsidR="007B6EE3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b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Contralateral</w:t>
            </w:r>
            <w:proofErr w:type="spellEnd"/>
            <w:r w:rsidR="007B6EE3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lobe</w:t>
            </w:r>
          </w:p>
        </w:tc>
      </w:tr>
      <w:tr w:rsidR="008D3480" w:rsidRPr="00EC50A6" w:rsidTr="007B6EE3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ind w:leftChars="-49" w:left="1" w:hangingChars="45" w:hanging="99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tal </w:t>
            </w: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thyroidectom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D3480" w:rsidRPr="00EC50A6" w:rsidTr="007B6EE3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A94925">
            <w:pPr>
              <w:widowControl/>
              <w:wordWrap/>
              <w:autoSpaceDE/>
              <w:autoSpaceDN/>
              <w:ind w:leftChars="-49" w:left="1" w:hangingChars="45" w:hanging="99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Clear marg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6 (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</w:tr>
      <w:tr w:rsidR="008D3480" w:rsidRPr="00EC50A6" w:rsidTr="007B6EE3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A94925">
            <w:pPr>
              <w:widowControl/>
              <w:wordWrap/>
              <w:autoSpaceDE/>
              <w:autoSpaceDN/>
              <w:ind w:leftChars="-49" w:left="1" w:hangingChars="45" w:hanging="99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nvolved marg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5 (4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</w:tr>
      <w:tr w:rsidR="008D3480" w:rsidRPr="00EC50A6" w:rsidTr="007B6EE3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ind w:leftChars="-49" w:left="1" w:hangingChars="45" w:hanging="99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Lobectom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D3480" w:rsidRPr="00EC50A6" w:rsidTr="007B6EE3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A94925">
            <w:pPr>
              <w:widowControl/>
              <w:wordWrap/>
              <w:autoSpaceDE/>
              <w:autoSpaceDN/>
              <w:ind w:leftChars="-49" w:left="1" w:hangingChars="45" w:hanging="99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Clear marg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8.3)</w:t>
            </w:r>
          </w:p>
        </w:tc>
      </w:tr>
      <w:tr w:rsidR="008D3480" w:rsidRPr="00EC50A6" w:rsidTr="007B6EE3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A94925">
            <w:pPr>
              <w:widowControl/>
              <w:wordWrap/>
              <w:autoSpaceDE/>
              <w:autoSpaceDN/>
              <w:ind w:leftChars="-49" w:left="1" w:hangingChars="45" w:hanging="99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nvolved marg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80" w:rsidRPr="00EC50A6" w:rsidRDefault="008D3480" w:rsidP="008D34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</w:tr>
    </w:tbl>
    <w:p w:rsidR="008D3480" w:rsidRPr="00EC50A6" w:rsidRDefault="008D3480">
      <w:pPr>
        <w:rPr>
          <w:rFonts w:ascii="Times New Roman" w:hAnsi="Times New Roman" w:cs="Times New Roman"/>
          <w:sz w:val="22"/>
        </w:rPr>
      </w:pPr>
    </w:p>
    <w:p w:rsidR="008D3480" w:rsidRPr="00EC50A6" w:rsidRDefault="008D3480">
      <w:pPr>
        <w:rPr>
          <w:rFonts w:ascii="Times New Roman" w:hAnsi="Times New Roman" w:cs="Times New Roman"/>
          <w:sz w:val="22"/>
        </w:rPr>
      </w:pPr>
    </w:p>
    <w:tbl>
      <w:tblPr>
        <w:tblW w:w="9003" w:type="dxa"/>
        <w:tblCellMar>
          <w:left w:w="0" w:type="dxa"/>
          <w:right w:w="0" w:type="dxa"/>
        </w:tblCellMar>
        <w:tblLook w:val="04A0"/>
      </w:tblPr>
      <w:tblGrid>
        <w:gridCol w:w="3415"/>
        <w:gridCol w:w="1419"/>
        <w:gridCol w:w="2749"/>
        <w:gridCol w:w="1420"/>
      </w:tblGrid>
      <w:tr w:rsidR="0058750F" w:rsidRPr="00EC50A6" w:rsidTr="001B0C5E">
        <w:trPr>
          <w:trHeight w:val="701"/>
        </w:trPr>
        <w:tc>
          <w:tcPr>
            <w:tcW w:w="900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8D3480">
            <w:pPr>
              <w:pStyle w:val="EndNoteBibliography"/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Table </w:t>
            </w:r>
            <w:r w:rsidR="00BD5F8B" w:rsidRPr="00EC50A6">
              <w:rPr>
                <w:rFonts w:ascii="Times New Roman" w:eastAsiaTheme="minorEastAsia" w:hAnsi="Times New Roman" w:cs="Times New Roman" w:hint="eastAsia"/>
                <w:sz w:val="22"/>
              </w:rPr>
              <w:t>S</w:t>
            </w:r>
            <w:r w:rsidR="001C3141" w:rsidRPr="00EC50A6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EC50A6">
              <w:rPr>
                <w:rFonts w:ascii="Times New Roman" w:hAnsi="Times New Roman" w:cs="Times New Roman"/>
                <w:sz w:val="22"/>
              </w:rPr>
              <w:t>. Clinicopathologic parameters associated with the presence of minimal extrathyroid extension (ETE) in solitary papillary thyroid carcinoma</w:t>
            </w: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Parameters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EC50A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Age (yrs)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   &lt; 4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750F" w:rsidRPr="00EC50A6" w:rsidTr="001B0C5E">
        <w:trPr>
          <w:trHeight w:val="384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EC50A6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EC50A6">
              <w:rPr>
                <w:rFonts w:ascii="Times New Roman" w:hAnsi="Times New Roman" w:cs="Times New Roman"/>
                <w:sz w:val="22"/>
              </w:rPr>
              <w:t xml:space="preserve"> 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1.68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1.154 - 2.4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Sex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   Ma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   Fema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1.28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0.702 - 2.3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0.416</w:t>
            </w: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Size (mm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750F" w:rsidRPr="00EC50A6" w:rsidTr="001B0C5E">
        <w:trPr>
          <w:trHeight w:val="384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EC50A6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EC50A6">
              <w:rPr>
                <w:rFonts w:ascii="Times New Roman" w:hAnsi="Times New Roman" w:cs="Times New Roman"/>
                <w:sz w:val="22"/>
              </w:rPr>
              <w:t xml:space="preserve"> 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lastRenderedPageBreak/>
              <w:t xml:space="preserve">    &gt; 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3.07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2.040 - 4.6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Cervical Lymph nod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   No metastasi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750F" w:rsidRPr="00EC50A6" w:rsidTr="001B0C5E">
        <w:trPr>
          <w:trHeight w:val="355"/>
        </w:trPr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 xml:space="preserve">    Metastasi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2.071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1.407 - 3.0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750F" w:rsidRPr="00EC50A6" w:rsidRDefault="0058750F" w:rsidP="001B0C5E">
            <w:pPr>
              <w:pStyle w:val="EndNoteBibliography"/>
              <w:wordWrap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22"/>
              </w:rPr>
            </w:pPr>
            <w:r w:rsidRPr="00EC50A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256E25" w:rsidRPr="00EC50A6" w:rsidRDefault="00256E25">
      <w:pPr>
        <w:rPr>
          <w:sz w:val="22"/>
        </w:rPr>
      </w:pPr>
    </w:p>
    <w:p w:rsidR="006B622E" w:rsidRPr="00EC50A6" w:rsidRDefault="006B622E">
      <w:pPr>
        <w:rPr>
          <w:sz w:val="22"/>
        </w:rPr>
      </w:pPr>
    </w:p>
    <w:tbl>
      <w:tblPr>
        <w:tblW w:w="9241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2769"/>
        <w:gridCol w:w="789"/>
        <w:gridCol w:w="1559"/>
        <w:gridCol w:w="818"/>
        <w:gridCol w:w="218"/>
        <w:gridCol w:w="807"/>
        <w:gridCol w:w="1559"/>
        <w:gridCol w:w="802"/>
        <w:gridCol w:w="16"/>
      </w:tblGrid>
      <w:tr w:rsidR="00CF36CE" w:rsidRPr="00EC50A6" w:rsidTr="00CF36CE">
        <w:trPr>
          <w:gridAfter w:val="1"/>
          <w:wAfter w:w="14" w:type="dxa"/>
          <w:trHeight w:val="375"/>
        </w:trPr>
        <w:tc>
          <w:tcPr>
            <w:tcW w:w="92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4A29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able S4. </w:t>
            </w:r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The extent</w:t>
            </w:r>
            <w:r w:rsidR="003A0B02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of l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ymph node metastasis associated with recurrence of solitary papillary thyroid carcinomas</w:t>
            </w: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Lymph node metastasis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Univari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</w:t>
            </w: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N stag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A94925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entral metastasis (N1a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A94925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Lateral metastasis (N1b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.458 - 4.7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.564 - 1.98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60 </w:t>
            </w: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Extranodal</w:t>
            </w:r>
            <w:proofErr w:type="spellEnd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xtens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4A29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A94925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bs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4A29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A94925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res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2.734 - 9.1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3.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.853 - 6.51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Typ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A94925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Micrometastasis</w:t>
            </w:r>
            <w:proofErr w:type="spellEnd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/IT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F36CE" w:rsidRPr="00EC50A6" w:rsidTr="00CF36CE">
        <w:trPr>
          <w:trHeight w:val="375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A94925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Macrometastasi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80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2.448 - 18.89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4.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.403 - 11.70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6CE" w:rsidRPr="00EC50A6" w:rsidRDefault="00CF36CE" w:rsidP="00CF36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.011</w:t>
            </w:r>
          </w:p>
        </w:tc>
      </w:tr>
    </w:tbl>
    <w:p w:rsidR="006B622E" w:rsidRPr="00EC50A6" w:rsidRDefault="006B622E" w:rsidP="006B622E">
      <w:pPr>
        <w:pStyle w:val="EndNoteBibliography"/>
        <w:wordWrap/>
        <w:spacing w:line="480" w:lineRule="auto"/>
        <w:jc w:val="left"/>
        <w:rPr>
          <w:rFonts w:ascii="Times New Roman" w:eastAsiaTheme="minorEastAsia" w:hAnsi="Times New Roman" w:cs="Times New Roman"/>
          <w:b/>
          <w:sz w:val="22"/>
        </w:rPr>
      </w:pPr>
    </w:p>
    <w:p w:rsidR="00BA673D" w:rsidRPr="00EC50A6" w:rsidRDefault="00BA673D" w:rsidP="006B622E">
      <w:pPr>
        <w:pStyle w:val="EndNoteBibliography"/>
        <w:wordWrap/>
        <w:spacing w:line="480" w:lineRule="auto"/>
        <w:jc w:val="left"/>
        <w:rPr>
          <w:rFonts w:ascii="Times New Roman" w:eastAsiaTheme="minorEastAsia" w:hAnsi="Times New Roman" w:cs="Times New Roman"/>
          <w:b/>
          <w:sz w:val="22"/>
        </w:rPr>
      </w:pPr>
    </w:p>
    <w:tbl>
      <w:tblPr>
        <w:tblW w:w="8945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857"/>
        <w:gridCol w:w="992"/>
        <w:gridCol w:w="1560"/>
        <w:gridCol w:w="850"/>
        <w:gridCol w:w="218"/>
        <w:gridCol w:w="916"/>
        <w:gridCol w:w="1559"/>
        <w:gridCol w:w="993"/>
      </w:tblGrid>
      <w:tr w:rsidR="006B5406" w:rsidRPr="00EC50A6" w:rsidTr="006B5406">
        <w:trPr>
          <w:trHeight w:val="330"/>
        </w:trPr>
        <w:tc>
          <w:tcPr>
            <w:tcW w:w="894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able S5. Minimal </w:t>
            </w:r>
            <w:proofErr w:type="spellStart"/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xtrathyroid</w:t>
            </w:r>
            <w:proofErr w:type="spellEnd"/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extension (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ETE</w:t>
            </w:r>
            <w:r w:rsidR="004A296D"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ssociated with recurrence of solitary papillary thyroid carcinomas </w:t>
            </w:r>
            <w:r w:rsidRPr="00EC50A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ccording to types of surgery (multivariate analysis).</w:t>
            </w:r>
          </w:p>
        </w:tc>
      </w:tr>
      <w:tr w:rsidR="006B5406" w:rsidRPr="00EC50A6" w:rsidTr="006B5406">
        <w:trPr>
          <w:trHeight w:val="330"/>
        </w:trPr>
        <w:tc>
          <w:tcPr>
            <w:tcW w:w="1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Lobectomy</w:t>
            </w:r>
            <w:proofErr w:type="spellEnd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/less than total resec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otal </w:t>
            </w:r>
            <w:proofErr w:type="spellStart"/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thyroidectomy</w:t>
            </w:r>
            <w:proofErr w:type="spellEnd"/>
          </w:p>
        </w:tc>
      </w:tr>
      <w:tr w:rsidR="006B5406" w:rsidRPr="00EC50A6" w:rsidTr="006B5406">
        <w:trPr>
          <w:trHeight w:val="330"/>
        </w:trPr>
        <w:tc>
          <w:tcPr>
            <w:tcW w:w="1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6B5406" w:rsidRPr="00EC50A6" w:rsidTr="006B5406">
        <w:trPr>
          <w:trHeight w:val="33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B5406" w:rsidRPr="00EC50A6" w:rsidTr="006B5406">
        <w:trPr>
          <w:trHeight w:val="33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A94925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nfin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5406" w:rsidRPr="00EC50A6" w:rsidTr="006B5406">
        <w:trPr>
          <w:trHeight w:val="330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A9492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Minimal E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1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.101 - 12.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3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8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>0.898 - 3.5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06" w:rsidRPr="00EC50A6" w:rsidRDefault="006B5406" w:rsidP="006B5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C50A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98 </w:t>
            </w:r>
          </w:p>
        </w:tc>
      </w:tr>
    </w:tbl>
    <w:p w:rsidR="004846E4" w:rsidRPr="00EC50A6" w:rsidRDefault="004846E4" w:rsidP="006B622E">
      <w:pPr>
        <w:pStyle w:val="EndNoteBibliography"/>
        <w:wordWrap/>
        <w:spacing w:line="480" w:lineRule="auto"/>
        <w:jc w:val="left"/>
        <w:rPr>
          <w:rFonts w:ascii="Times New Roman" w:eastAsiaTheme="minorEastAsia" w:hAnsi="Times New Roman" w:cs="Times New Roman"/>
          <w:b/>
          <w:sz w:val="22"/>
        </w:rPr>
      </w:pPr>
    </w:p>
    <w:p w:rsidR="006B622E" w:rsidRPr="00EC50A6" w:rsidRDefault="006B622E" w:rsidP="006B622E">
      <w:pPr>
        <w:pStyle w:val="EndNoteBibliography"/>
        <w:wordWrap/>
        <w:spacing w:line="480" w:lineRule="auto"/>
        <w:jc w:val="left"/>
        <w:rPr>
          <w:rFonts w:ascii="Times New Roman" w:eastAsiaTheme="minorEastAsia" w:hAnsi="Times New Roman" w:cs="Times New Roman"/>
          <w:b/>
          <w:sz w:val="22"/>
        </w:rPr>
      </w:pPr>
      <w:r w:rsidRPr="00EC50A6">
        <w:rPr>
          <w:rFonts w:ascii="Times New Roman" w:eastAsiaTheme="minorEastAsia" w:hAnsi="Times New Roman" w:cs="Times New Roman" w:hint="eastAsia"/>
          <w:b/>
          <w:sz w:val="22"/>
        </w:rPr>
        <w:t>Figure legend</w:t>
      </w:r>
    </w:p>
    <w:p w:rsidR="006B622E" w:rsidRPr="00EC50A6" w:rsidRDefault="006B622E" w:rsidP="00BA673D">
      <w:pPr>
        <w:pStyle w:val="EndNoteBibliography"/>
        <w:wordWrap/>
        <w:spacing w:line="480" w:lineRule="auto"/>
        <w:jc w:val="left"/>
        <w:rPr>
          <w:sz w:val="22"/>
        </w:rPr>
      </w:pPr>
      <w:r w:rsidRPr="00EC50A6">
        <w:rPr>
          <w:rFonts w:ascii="Times New Roman" w:hAnsi="Times New Roman" w:cs="Times New Roman"/>
          <w:b/>
          <w:sz w:val="22"/>
        </w:rPr>
        <w:t xml:space="preserve">Figure </w:t>
      </w:r>
      <w:r w:rsidR="00BD5F8B" w:rsidRPr="00EC50A6">
        <w:rPr>
          <w:rFonts w:ascii="Times New Roman" w:eastAsiaTheme="minorEastAsia" w:hAnsi="Times New Roman" w:cs="Times New Roman" w:hint="eastAsia"/>
          <w:b/>
          <w:sz w:val="22"/>
        </w:rPr>
        <w:t>S</w:t>
      </w:r>
      <w:r w:rsidRPr="00EC50A6">
        <w:rPr>
          <w:rFonts w:ascii="Times New Roman" w:hAnsi="Times New Roman" w:cs="Times New Roman"/>
          <w:b/>
          <w:sz w:val="22"/>
        </w:rPr>
        <w:t>1.</w:t>
      </w:r>
      <w:r w:rsidRPr="00EC50A6">
        <w:rPr>
          <w:rFonts w:ascii="Times New Roman" w:hAnsi="Times New Roman" w:cs="Times New Roman" w:hint="eastAsia"/>
          <w:sz w:val="22"/>
        </w:rPr>
        <w:t xml:space="preserve"> Recurrence</w:t>
      </w:r>
      <w:r w:rsidRPr="00EC50A6">
        <w:rPr>
          <w:rFonts w:ascii="Times New Roman" w:hAnsi="Times New Roman" w:cs="Times New Roman"/>
          <w:sz w:val="22"/>
          <w:lang w:val="en-GB"/>
        </w:rPr>
        <w:t>-</w:t>
      </w:r>
      <w:r w:rsidRPr="00EC50A6">
        <w:rPr>
          <w:rFonts w:ascii="Times New Roman" w:hAnsi="Times New Roman" w:cs="Times New Roman" w:hint="eastAsia"/>
          <w:sz w:val="22"/>
        </w:rPr>
        <w:t xml:space="preserve">free survival (RFS) according to subclassification of </w:t>
      </w:r>
      <w:r w:rsidR="00E17A1D" w:rsidRPr="00EC50A6">
        <w:rPr>
          <w:rFonts w:ascii="Times New Roman" w:eastAsiaTheme="minorEastAsia" w:hAnsi="Times New Roman" w:cs="Times New Roman" w:hint="eastAsia"/>
          <w:sz w:val="22"/>
        </w:rPr>
        <w:t>minimal extrathyroid extension</w:t>
      </w:r>
      <w:r w:rsidRPr="00EC50A6">
        <w:rPr>
          <w:rFonts w:ascii="Times New Roman" w:hAnsi="Times New Roman" w:cs="Times New Roman" w:hint="eastAsia"/>
          <w:sz w:val="22"/>
        </w:rPr>
        <w:t xml:space="preserve"> </w:t>
      </w:r>
      <w:r w:rsidRPr="00EC50A6">
        <w:rPr>
          <w:rFonts w:ascii="Times New Roman" w:hAnsi="Times New Roman" w:cs="Times New Roman"/>
          <w:sz w:val="22"/>
        </w:rPr>
        <w:t>in solitary PTC</w:t>
      </w:r>
      <w:r w:rsidRPr="00EC50A6">
        <w:rPr>
          <w:rFonts w:ascii="Times New Roman" w:hAnsi="Times New Roman" w:cs="Times New Roman" w:hint="eastAsia"/>
          <w:sz w:val="22"/>
        </w:rPr>
        <w:t>s</w:t>
      </w:r>
      <w:r w:rsidRPr="00EC50A6">
        <w:rPr>
          <w:rFonts w:ascii="Times New Roman" w:hAnsi="Times New Roman" w:cs="Times New Roman"/>
          <w:sz w:val="22"/>
        </w:rPr>
        <w:t>. A more significant difference</w:t>
      </w:r>
      <w:r w:rsidRPr="00EC50A6">
        <w:rPr>
          <w:rFonts w:ascii="Times New Roman" w:hAnsi="Times New Roman" w:cs="Times New Roman" w:hint="eastAsia"/>
          <w:sz w:val="22"/>
        </w:rPr>
        <w:t xml:space="preserve"> </w:t>
      </w:r>
      <w:r w:rsidRPr="00EC50A6">
        <w:rPr>
          <w:rFonts w:ascii="Times New Roman" w:hAnsi="Times New Roman" w:cs="Times New Roman"/>
          <w:sz w:val="22"/>
        </w:rPr>
        <w:t>in the</w:t>
      </w:r>
      <w:r w:rsidRPr="00EC50A6">
        <w:rPr>
          <w:rFonts w:ascii="Times New Roman" w:hAnsi="Times New Roman" w:cs="Times New Roman" w:hint="eastAsia"/>
          <w:sz w:val="22"/>
        </w:rPr>
        <w:t xml:space="preserve"> RFS </w:t>
      </w:r>
      <w:r w:rsidRPr="00EC50A6">
        <w:rPr>
          <w:rFonts w:ascii="Times New Roman" w:hAnsi="Times New Roman" w:cs="Times New Roman"/>
          <w:sz w:val="22"/>
        </w:rPr>
        <w:t xml:space="preserve">was found </w:t>
      </w:r>
      <w:r w:rsidRPr="00EC50A6">
        <w:rPr>
          <w:rFonts w:ascii="Times New Roman" w:hAnsi="Times New Roman" w:cs="Times New Roman" w:hint="eastAsia"/>
          <w:sz w:val="22"/>
        </w:rPr>
        <w:t xml:space="preserve">in </w:t>
      </w:r>
      <w:r w:rsidRPr="00EC50A6">
        <w:rPr>
          <w:rFonts w:ascii="Times New Roman" w:hAnsi="Times New Roman" w:cs="Times New Roman"/>
          <w:sz w:val="22"/>
        </w:rPr>
        <w:t>two-group (</w:t>
      </w:r>
      <w:r w:rsidRPr="00EC50A6">
        <w:rPr>
          <w:rFonts w:ascii="Times New Roman" w:hAnsi="Times New Roman" w:cs="Times New Roman" w:hint="eastAsia"/>
          <w:i/>
          <w:sz w:val="22"/>
        </w:rPr>
        <w:t>p</w:t>
      </w:r>
      <w:r w:rsidRPr="00EC50A6">
        <w:rPr>
          <w:rFonts w:ascii="Times New Roman" w:hAnsi="Times New Roman" w:cs="Times New Roman" w:hint="eastAsia"/>
          <w:sz w:val="22"/>
        </w:rPr>
        <w:t xml:space="preserve">=0.006, </w:t>
      </w:r>
      <w:r w:rsidRPr="00EC50A6">
        <w:rPr>
          <w:rFonts w:ascii="Times New Roman" w:hAnsi="Times New Roman" w:cs="Times New Roman"/>
          <w:sz w:val="22"/>
        </w:rPr>
        <w:t>E0 versus E1+E2</w:t>
      </w:r>
      <w:r w:rsidRPr="00EC50A6">
        <w:rPr>
          <w:rFonts w:ascii="Times New Roman" w:hAnsi="Times New Roman" w:cs="Times New Roman" w:hint="eastAsia"/>
          <w:sz w:val="22"/>
        </w:rPr>
        <w:t>; B</w:t>
      </w:r>
      <w:r w:rsidRPr="00EC50A6">
        <w:rPr>
          <w:rFonts w:ascii="Times New Roman" w:hAnsi="Times New Roman" w:cs="Times New Roman"/>
          <w:sz w:val="22"/>
        </w:rPr>
        <w:t xml:space="preserve">) </w:t>
      </w:r>
      <w:r w:rsidRPr="00EC50A6">
        <w:rPr>
          <w:rFonts w:ascii="Times New Roman" w:hAnsi="Times New Roman" w:cs="Times New Roman"/>
          <w:sz w:val="22"/>
          <w:lang w:val="en-GB"/>
        </w:rPr>
        <w:t>versus three-group</w:t>
      </w:r>
      <w:r w:rsidRPr="00EC50A6">
        <w:rPr>
          <w:rFonts w:ascii="Times New Roman" w:hAnsi="Times New Roman" w:cs="Times New Roman"/>
          <w:sz w:val="22"/>
        </w:rPr>
        <w:t xml:space="preserve"> (</w:t>
      </w:r>
      <w:r w:rsidRPr="00EC50A6">
        <w:rPr>
          <w:rFonts w:ascii="Times New Roman" w:hAnsi="Times New Roman" w:cs="Times New Roman" w:hint="eastAsia"/>
          <w:i/>
          <w:sz w:val="22"/>
        </w:rPr>
        <w:t>p</w:t>
      </w:r>
      <w:r w:rsidRPr="00EC50A6">
        <w:rPr>
          <w:rFonts w:ascii="Times New Roman" w:hAnsi="Times New Roman" w:cs="Times New Roman" w:hint="eastAsia"/>
          <w:sz w:val="22"/>
        </w:rPr>
        <w:t xml:space="preserve">=0.021, </w:t>
      </w:r>
      <w:r w:rsidRPr="00EC50A6">
        <w:rPr>
          <w:rFonts w:ascii="Times New Roman" w:hAnsi="Times New Roman" w:cs="Times New Roman"/>
          <w:sz w:val="22"/>
        </w:rPr>
        <w:t>E0 versus E1 versus E2</w:t>
      </w:r>
      <w:r w:rsidRPr="00EC50A6">
        <w:rPr>
          <w:rFonts w:ascii="Times New Roman" w:hAnsi="Times New Roman" w:cs="Times New Roman" w:hint="eastAsia"/>
          <w:sz w:val="22"/>
        </w:rPr>
        <w:t>;A</w:t>
      </w:r>
      <w:r w:rsidRPr="00EC50A6">
        <w:rPr>
          <w:rFonts w:ascii="Times New Roman" w:hAnsi="Times New Roman" w:cs="Times New Roman"/>
          <w:sz w:val="22"/>
        </w:rPr>
        <w:t xml:space="preserve">) comparisons using both </w:t>
      </w:r>
      <w:r w:rsidRPr="00EC50A6">
        <w:rPr>
          <w:rFonts w:ascii="Times New Roman" w:hAnsi="Times New Roman" w:cs="Times New Roman" w:hint="eastAsia"/>
          <w:sz w:val="22"/>
        </w:rPr>
        <w:t>Kaplan</w:t>
      </w:r>
      <w:r w:rsidRPr="00EC50A6">
        <w:rPr>
          <w:rFonts w:ascii="Times New Roman" w:hAnsi="Times New Roman" w:cs="Times New Roman"/>
          <w:sz w:val="22"/>
          <w:lang w:val="en-GB"/>
        </w:rPr>
        <w:t>–</w:t>
      </w:r>
      <w:r w:rsidRPr="00EC50A6">
        <w:rPr>
          <w:rFonts w:ascii="Times New Roman" w:hAnsi="Times New Roman" w:cs="Times New Roman" w:hint="eastAsia"/>
          <w:sz w:val="22"/>
        </w:rPr>
        <w:t xml:space="preserve">Meier analysis and </w:t>
      </w:r>
      <w:r w:rsidRPr="00EC50A6">
        <w:rPr>
          <w:rFonts w:ascii="Times New Roman" w:hAnsi="Times New Roman" w:cs="Times New Roman"/>
          <w:sz w:val="22"/>
          <w:lang w:val="en-GB"/>
        </w:rPr>
        <w:t xml:space="preserve">the </w:t>
      </w:r>
      <w:r w:rsidRPr="00EC50A6">
        <w:rPr>
          <w:rFonts w:ascii="Times New Roman" w:hAnsi="Times New Roman" w:cs="Times New Roman" w:hint="eastAsia"/>
          <w:sz w:val="22"/>
        </w:rPr>
        <w:t xml:space="preserve">log rank test. </w:t>
      </w:r>
      <w:r w:rsidRPr="00EC50A6">
        <w:rPr>
          <w:rFonts w:ascii="Times New Roman" w:hAnsi="Times New Roman" w:cs="Times New Roman"/>
          <w:sz w:val="22"/>
        </w:rPr>
        <w:t>Another two-group comparison (E0+E1 versus E2</w:t>
      </w:r>
      <w:r w:rsidRPr="00EC50A6">
        <w:rPr>
          <w:rFonts w:ascii="Times New Roman" w:hAnsi="Times New Roman" w:cs="Times New Roman" w:hint="eastAsia"/>
          <w:sz w:val="22"/>
        </w:rPr>
        <w:t>,C</w:t>
      </w:r>
      <w:r w:rsidRPr="00EC50A6">
        <w:rPr>
          <w:rFonts w:ascii="Times New Roman" w:hAnsi="Times New Roman" w:cs="Times New Roman"/>
          <w:sz w:val="22"/>
        </w:rPr>
        <w:t>) showed no significant difference</w:t>
      </w:r>
      <w:r w:rsidR="00F27406" w:rsidRPr="00EC50A6">
        <w:rPr>
          <w:rFonts w:ascii="Times New Roman" w:eastAsiaTheme="minorEastAsia" w:hAnsi="Times New Roman" w:cs="Times New Roman" w:hint="eastAsia"/>
          <w:sz w:val="22"/>
        </w:rPr>
        <w:t xml:space="preserve"> </w:t>
      </w:r>
      <w:r w:rsidR="00F27406" w:rsidRPr="00EC50A6">
        <w:rPr>
          <w:rFonts w:ascii="Times New Roman" w:hAnsi="Times New Roman" w:cs="Times New Roman"/>
          <w:sz w:val="22"/>
        </w:rPr>
        <w:t>(</w:t>
      </w:r>
      <w:r w:rsidR="00F27406" w:rsidRPr="00EC50A6">
        <w:rPr>
          <w:rFonts w:ascii="Times New Roman" w:hAnsi="Times New Roman" w:cs="Times New Roman" w:hint="eastAsia"/>
          <w:i/>
          <w:sz w:val="22"/>
        </w:rPr>
        <w:t>p</w:t>
      </w:r>
      <w:r w:rsidR="00F27406" w:rsidRPr="00EC50A6">
        <w:rPr>
          <w:rFonts w:ascii="Times New Roman" w:hAnsi="Times New Roman" w:cs="Times New Roman" w:hint="eastAsia"/>
          <w:sz w:val="22"/>
        </w:rPr>
        <w:t>=0.</w:t>
      </w:r>
      <w:r w:rsidR="00F27406" w:rsidRPr="00EC50A6">
        <w:rPr>
          <w:rFonts w:ascii="Times New Roman" w:eastAsiaTheme="minorEastAsia" w:hAnsi="Times New Roman" w:cs="Times New Roman" w:hint="eastAsia"/>
          <w:sz w:val="22"/>
        </w:rPr>
        <w:t>686)</w:t>
      </w:r>
      <w:r w:rsidRPr="00EC50A6">
        <w:rPr>
          <w:rFonts w:ascii="Times New Roman" w:hAnsi="Times New Roman" w:cs="Times New Roman" w:hint="eastAsia"/>
          <w:sz w:val="22"/>
        </w:rPr>
        <w:t>.</w:t>
      </w:r>
    </w:p>
    <w:sectPr w:rsidR="006B622E" w:rsidRPr="00EC50A6" w:rsidSect="00256E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3E49" w:rsidRDefault="00F23E49" w:rsidP="003A4E25">
      <w:r>
        <w:separator/>
      </w:r>
    </w:p>
  </w:endnote>
  <w:endnote w:type="continuationSeparator" w:id="0">
    <w:p w:rsidR="00F23E49" w:rsidRDefault="00F23E49" w:rsidP="003A4E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3E49" w:rsidRDefault="00F23E49" w:rsidP="003A4E25">
      <w:r>
        <w:separator/>
      </w:r>
    </w:p>
  </w:footnote>
  <w:footnote w:type="continuationSeparator" w:id="0">
    <w:p w:rsidR="00F23E49" w:rsidRDefault="00F23E49" w:rsidP="003A4E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750F"/>
    <w:rsid w:val="00021D6F"/>
    <w:rsid w:val="0002717C"/>
    <w:rsid w:val="0003212E"/>
    <w:rsid w:val="00041B8E"/>
    <w:rsid w:val="00047F62"/>
    <w:rsid w:val="000517EF"/>
    <w:rsid w:val="000557E7"/>
    <w:rsid w:val="0006057F"/>
    <w:rsid w:val="00061887"/>
    <w:rsid w:val="00066807"/>
    <w:rsid w:val="00081EDC"/>
    <w:rsid w:val="00083A58"/>
    <w:rsid w:val="00084254"/>
    <w:rsid w:val="00084FAC"/>
    <w:rsid w:val="000868B8"/>
    <w:rsid w:val="00095DF2"/>
    <w:rsid w:val="000971B1"/>
    <w:rsid w:val="000A21ED"/>
    <w:rsid w:val="000A6523"/>
    <w:rsid w:val="000B4606"/>
    <w:rsid w:val="000B63D3"/>
    <w:rsid w:val="000C5E57"/>
    <w:rsid w:val="000C5E8A"/>
    <w:rsid w:val="000D1296"/>
    <w:rsid w:val="000D3B6A"/>
    <w:rsid w:val="000D62C8"/>
    <w:rsid w:val="000E0617"/>
    <w:rsid w:val="000E2A2E"/>
    <w:rsid w:val="000E390E"/>
    <w:rsid w:val="000E4A1F"/>
    <w:rsid w:val="000E4F08"/>
    <w:rsid w:val="001001A1"/>
    <w:rsid w:val="00107BBE"/>
    <w:rsid w:val="001131E3"/>
    <w:rsid w:val="00117BF5"/>
    <w:rsid w:val="001219C1"/>
    <w:rsid w:val="0013001A"/>
    <w:rsid w:val="00144B78"/>
    <w:rsid w:val="001461E5"/>
    <w:rsid w:val="001462C8"/>
    <w:rsid w:val="00153356"/>
    <w:rsid w:val="001576B3"/>
    <w:rsid w:val="00164984"/>
    <w:rsid w:val="00170688"/>
    <w:rsid w:val="00172382"/>
    <w:rsid w:val="00173697"/>
    <w:rsid w:val="001763A4"/>
    <w:rsid w:val="00177536"/>
    <w:rsid w:val="00177711"/>
    <w:rsid w:val="00181278"/>
    <w:rsid w:val="00191D7A"/>
    <w:rsid w:val="0019233C"/>
    <w:rsid w:val="001A4D5B"/>
    <w:rsid w:val="001B605F"/>
    <w:rsid w:val="001C1516"/>
    <w:rsid w:val="001C3141"/>
    <w:rsid w:val="001C757D"/>
    <w:rsid w:val="001D63D7"/>
    <w:rsid w:val="001E375E"/>
    <w:rsid w:val="001E4120"/>
    <w:rsid w:val="001E439C"/>
    <w:rsid w:val="001E5A08"/>
    <w:rsid w:val="001E6BB6"/>
    <w:rsid w:val="002031A7"/>
    <w:rsid w:val="0021162E"/>
    <w:rsid w:val="00216B12"/>
    <w:rsid w:val="002227D4"/>
    <w:rsid w:val="00223386"/>
    <w:rsid w:val="00240622"/>
    <w:rsid w:val="00250F40"/>
    <w:rsid w:val="00254016"/>
    <w:rsid w:val="00256E25"/>
    <w:rsid w:val="0026271E"/>
    <w:rsid w:val="00270061"/>
    <w:rsid w:val="002719F9"/>
    <w:rsid w:val="00273886"/>
    <w:rsid w:val="00276D1B"/>
    <w:rsid w:val="00277914"/>
    <w:rsid w:val="00282A9B"/>
    <w:rsid w:val="0028502A"/>
    <w:rsid w:val="00285F31"/>
    <w:rsid w:val="002A2769"/>
    <w:rsid w:val="002A2CAF"/>
    <w:rsid w:val="002B4149"/>
    <w:rsid w:val="002B6136"/>
    <w:rsid w:val="002D5274"/>
    <w:rsid w:val="002D6493"/>
    <w:rsid w:val="002F47D2"/>
    <w:rsid w:val="00304367"/>
    <w:rsid w:val="003122C5"/>
    <w:rsid w:val="003157B4"/>
    <w:rsid w:val="00324E6E"/>
    <w:rsid w:val="00326CA2"/>
    <w:rsid w:val="00327729"/>
    <w:rsid w:val="0033258B"/>
    <w:rsid w:val="0033422E"/>
    <w:rsid w:val="00343B69"/>
    <w:rsid w:val="00344E1C"/>
    <w:rsid w:val="003578E1"/>
    <w:rsid w:val="003648CE"/>
    <w:rsid w:val="003664C1"/>
    <w:rsid w:val="00370E83"/>
    <w:rsid w:val="00373135"/>
    <w:rsid w:val="00382078"/>
    <w:rsid w:val="0039612C"/>
    <w:rsid w:val="003A0B02"/>
    <w:rsid w:val="003A4E25"/>
    <w:rsid w:val="003A79CF"/>
    <w:rsid w:val="003B0A82"/>
    <w:rsid w:val="003B2B4A"/>
    <w:rsid w:val="003C373D"/>
    <w:rsid w:val="003C75B4"/>
    <w:rsid w:val="003D0F4B"/>
    <w:rsid w:val="003D4DE7"/>
    <w:rsid w:val="003E7998"/>
    <w:rsid w:val="003F3243"/>
    <w:rsid w:val="003F66B1"/>
    <w:rsid w:val="00402116"/>
    <w:rsid w:val="004029E9"/>
    <w:rsid w:val="00413CFD"/>
    <w:rsid w:val="004154E5"/>
    <w:rsid w:val="00416E80"/>
    <w:rsid w:val="00431A53"/>
    <w:rsid w:val="00442A24"/>
    <w:rsid w:val="0044761E"/>
    <w:rsid w:val="00450C60"/>
    <w:rsid w:val="00453331"/>
    <w:rsid w:val="0046485C"/>
    <w:rsid w:val="00466E4C"/>
    <w:rsid w:val="00472963"/>
    <w:rsid w:val="00473FC7"/>
    <w:rsid w:val="004846E4"/>
    <w:rsid w:val="00487195"/>
    <w:rsid w:val="00494EC9"/>
    <w:rsid w:val="0049593E"/>
    <w:rsid w:val="004A296D"/>
    <w:rsid w:val="004A57D6"/>
    <w:rsid w:val="004B3F3E"/>
    <w:rsid w:val="004B445E"/>
    <w:rsid w:val="004B5059"/>
    <w:rsid w:val="004C6B8D"/>
    <w:rsid w:val="004D286D"/>
    <w:rsid w:val="004D2D15"/>
    <w:rsid w:val="004D30E5"/>
    <w:rsid w:val="004D3663"/>
    <w:rsid w:val="004E0389"/>
    <w:rsid w:val="004E2366"/>
    <w:rsid w:val="004E2931"/>
    <w:rsid w:val="004F1ACC"/>
    <w:rsid w:val="004F547C"/>
    <w:rsid w:val="004F7695"/>
    <w:rsid w:val="00506673"/>
    <w:rsid w:val="00506A34"/>
    <w:rsid w:val="00513BA8"/>
    <w:rsid w:val="00516D71"/>
    <w:rsid w:val="00522307"/>
    <w:rsid w:val="00524356"/>
    <w:rsid w:val="00525AE8"/>
    <w:rsid w:val="0053579F"/>
    <w:rsid w:val="00536DAC"/>
    <w:rsid w:val="00547577"/>
    <w:rsid w:val="00550243"/>
    <w:rsid w:val="00551935"/>
    <w:rsid w:val="00567EFC"/>
    <w:rsid w:val="00572EB2"/>
    <w:rsid w:val="00582C98"/>
    <w:rsid w:val="00585881"/>
    <w:rsid w:val="00585C87"/>
    <w:rsid w:val="0058750F"/>
    <w:rsid w:val="00587941"/>
    <w:rsid w:val="005A5F7A"/>
    <w:rsid w:val="005C0907"/>
    <w:rsid w:val="005C4FBE"/>
    <w:rsid w:val="005C73D3"/>
    <w:rsid w:val="005D687F"/>
    <w:rsid w:val="005D755E"/>
    <w:rsid w:val="005E3FC1"/>
    <w:rsid w:val="005E6DF2"/>
    <w:rsid w:val="005F61D9"/>
    <w:rsid w:val="005F780C"/>
    <w:rsid w:val="006005D4"/>
    <w:rsid w:val="0060351C"/>
    <w:rsid w:val="00620A36"/>
    <w:rsid w:val="006217F0"/>
    <w:rsid w:val="00623896"/>
    <w:rsid w:val="00627D58"/>
    <w:rsid w:val="00634AAD"/>
    <w:rsid w:val="006407DD"/>
    <w:rsid w:val="00651234"/>
    <w:rsid w:val="00653141"/>
    <w:rsid w:val="00666795"/>
    <w:rsid w:val="0067715F"/>
    <w:rsid w:val="006777E3"/>
    <w:rsid w:val="0067785A"/>
    <w:rsid w:val="00684F04"/>
    <w:rsid w:val="00687BC4"/>
    <w:rsid w:val="0069039F"/>
    <w:rsid w:val="00695489"/>
    <w:rsid w:val="006B4A2A"/>
    <w:rsid w:val="006B5406"/>
    <w:rsid w:val="006B622E"/>
    <w:rsid w:val="006C100A"/>
    <w:rsid w:val="006D55C9"/>
    <w:rsid w:val="006D616E"/>
    <w:rsid w:val="006D6798"/>
    <w:rsid w:val="006E7CCF"/>
    <w:rsid w:val="00706E3E"/>
    <w:rsid w:val="0071232A"/>
    <w:rsid w:val="00717394"/>
    <w:rsid w:val="0072158F"/>
    <w:rsid w:val="00731549"/>
    <w:rsid w:val="0073784C"/>
    <w:rsid w:val="0075249E"/>
    <w:rsid w:val="00763230"/>
    <w:rsid w:val="00763832"/>
    <w:rsid w:val="0076786F"/>
    <w:rsid w:val="00771B22"/>
    <w:rsid w:val="00772940"/>
    <w:rsid w:val="00780C55"/>
    <w:rsid w:val="00787E0E"/>
    <w:rsid w:val="007914AD"/>
    <w:rsid w:val="007A249E"/>
    <w:rsid w:val="007A3C12"/>
    <w:rsid w:val="007A586A"/>
    <w:rsid w:val="007A702F"/>
    <w:rsid w:val="007B401C"/>
    <w:rsid w:val="007B6EE3"/>
    <w:rsid w:val="007C0AD7"/>
    <w:rsid w:val="007D6D49"/>
    <w:rsid w:val="0080574B"/>
    <w:rsid w:val="00814093"/>
    <w:rsid w:val="0081507B"/>
    <w:rsid w:val="00816190"/>
    <w:rsid w:val="00821544"/>
    <w:rsid w:val="008228DC"/>
    <w:rsid w:val="008251C1"/>
    <w:rsid w:val="008371EA"/>
    <w:rsid w:val="008435BF"/>
    <w:rsid w:val="00843662"/>
    <w:rsid w:val="00843A86"/>
    <w:rsid w:val="008468D9"/>
    <w:rsid w:val="008509EE"/>
    <w:rsid w:val="00851EC4"/>
    <w:rsid w:val="00856A19"/>
    <w:rsid w:val="00860618"/>
    <w:rsid w:val="00863663"/>
    <w:rsid w:val="00873B14"/>
    <w:rsid w:val="008842DF"/>
    <w:rsid w:val="00892051"/>
    <w:rsid w:val="00892514"/>
    <w:rsid w:val="00895ED7"/>
    <w:rsid w:val="0089622C"/>
    <w:rsid w:val="008A7773"/>
    <w:rsid w:val="008B0BF2"/>
    <w:rsid w:val="008B21F1"/>
    <w:rsid w:val="008B43EF"/>
    <w:rsid w:val="008C3D2A"/>
    <w:rsid w:val="008D2443"/>
    <w:rsid w:val="008D3480"/>
    <w:rsid w:val="008D492C"/>
    <w:rsid w:val="008E063E"/>
    <w:rsid w:val="008E4BC8"/>
    <w:rsid w:val="008E77C2"/>
    <w:rsid w:val="008F21CB"/>
    <w:rsid w:val="00900A79"/>
    <w:rsid w:val="00910AD9"/>
    <w:rsid w:val="009129D5"/>
    <w:rsid w:val="0092739C"/>
    <w:rsid w:val="00933A01"/>
    <w:rsid w:val="0093620A"/>
    <w:rsid w:val="009557A3"/>
    <w:rsid w:val="009602DD"/>
    <w:rsid w:val="0097004A"/>
    <w:rsid w:val="00972E54"/>
    <w:rsid w:val="0097779A"/>
    <w:rsid w:val="0098297F"/>
    <w:rsid w:val="009836E4"/>
    <w:rsid w:val="00985195"/>
    <w:rsid w:val="0098527A"/>
    <w:rsid w:val="00994B22"/>
    <w:rsid w:val="009971EA"/>
    <w:rsid w:val="009A595F"/>
    <w:rsid w:val="009A6FD0"/>
    <w:rsid w:val="009A7503"/>
    <w:rsid w:val="009B67EC"/>
    <w:rsid w:val="009C0EF3"/>
    <w:rsid w:val="009C58AD"/>
    <w:rsid w:val="009C7AA8"/>
    <w:rsid w:val="009D47BB"/>
    <w:rsid w:val="009D752D"/>
    <w:rsid w:val="009E13A9"/>
    <w:rsid w:val="009E29A3"/>
    <w:rsid w:val="009E63AC"/>
    <w:rsid w:val="009F7D39"/>
    <w:rsid w:val="00A11C53"/>
    <w:rsid w:val="00A11E88"/>
    <w:rsid w:val="00A13441"/>
    <w:rsid w:val="00A3024F"/>
    <w:rsid w:val="00A41E25"/>
    <w:rsid w:val="00A56911"/>
    <w:rsid w:val="00A703B5"/>
    <w:rsid w:val="00A74202"/>
    <w:rsid w:val="00A7733C"/>
    <w:rsid w:val="00A94925"/>
    <w:rsid w:val="00A965CC"/>
    <w:rsid w:val="00AB0F74"/>
    <w:rsid w:val="00AB58FD"/>
    <w:rsid w:val="00AB7468"/>
    <w:rsid w:val="00AC31CF"/>
    <w:rsid w:val="00AC3B37"/>
    <w:rsid w:val="00AC3E34"/>
    <w:rsid w:val="00AC3F17"/>
    <w:rsid w:val="00AC6001"/>
    <w:rsid w:val="00AC7904"/>
    <w:rsid w:val="00AD51C9"/>
    <w:rsid w:val="00AF08BA"/>
    <w:rsid w:val="00AF0BD5"/>
    <w:rsid w:val="00B00CD5"/>
    <w:rsid w:val="00B05710"/>
    <w:rsid w:val="00B230AD"/>
    <w:rsid w:val="00B24997"/>
    <w:rsid w:val="00B3403D"/>
    <w:rsid w:val="00B3704A"/>
    <w:rsid w:val="00B405F5"/>
    <w:rsid w:val="00B4211F"/>
    <w:rsid w:val="00B42301"/>
    <w:rsid w:val="00B5433E"/>
    <w:rsid w:val="00B549A4"/>
    <w:rsid w:val="00B54EBF"/>
    <w:rsid w:val="00B55786"/>
    <w:rsid w:val="00B61B64"/>
    <w:rsid w:val="00B6484D"/>
    <w:rsid w:val="00B653B3"/>
    <w:rsid w:val="00B659E3"/>
    <w:rsid w:val="00B7703F"/>
    <w:rsid w:val="00B83147"/>
    <w:rsid w:val="00B969D8"/>
    <w:rsid w:val="00BA34B4"/>
    <w:rsid w:val="00BA4EDA"/>
    <w:rsid w:val="00BA673D"/>
    <w:rsid w:val="00BC272F"/>
    <w:rsid w:val="00BD3EA4"/>
    <w:rsid w:val="00BD5F8B"/>
    <w:rsid w:val="00BD6D76"/>
    <w:rsid w:val="00BD72D6"/>
    <w:rsid w:val="00C102CB"/>
    <w:rsid w:val="00C119F8"/>
    <w:rsid w:val="00C1611D"/>
    <w:rsid w:val="00C20D1F"/>
    <w:rsid w:val="00C23BE5"/>
    <w:rsid w:val="00C25CEE"/>
    <w:rsid w:val="00C34008"/>
    <w:rsid w:val="00C36B60"/>
    <w:rsid w:val="00C41B7A"/>
    <w:rsid w:val="00C52263"/>
    <w:rsid w:val="00C53488"/>
    <w:rsid w:val="00C536B5"/>
    <w:rsid w:val="00C5665C"/>
    <w:rsid w:val="00C62ACE"/>
    <w:rsid w:val="00C71C46"/>
    <w:rsid w:val="00C757A4"/>
    <w:rsid w:val="00C8032D"/>
    <w:rsid w:val="00C840D1"/>
    <w:rsid w:val="00C92F02"/>
    <w:rsid w:val="00CA11A6"/>
    <w:rsid w:val="00CA26FA"/>
    <w:rsid w:val="00CA2B2B"/>
    <w:rsid w:val="00CA4B21"/>
    <w:rsid w:val="00CA7FF5"/>
    <w:rsid w:val="00CB2460"/>
    <w:rsid w:val="00CC401C"/>
    <w:rsid w:val="00CC47C0"/>
    <w:rsid w:val="00CD1EA2"/>
    <w:rsid w:val="00CD5AD8"/>
    <w:rsid w:val="00CE1364"/>
    <w:rsid w:val="00CE4A30"/>
    <w:rsid w:val="00CF15A7"/>
    <w:rsid w:val="00CF1B06"/>
    <w:rsid w:val="00CF36CE"/>
    <w:rsid w:val="00D16534"/>
    <w:rsid w:val="00D1653D"/>
    <w:rsid w:val="00D20ABA"/>
    <w:rsid w:val="00D31894"/>
    <w:rsid w:val="00D34F02"/>
    <w:rsid w:val="00D360CB"/>
    <w:rsid w:val="00D41979"/>
    <w:rsid w:val="00D43869"/>
    <w:rsid w:val="00D457BD"/>
    <w:rsid w:val="00D75062"/>
    <w:rsid w:val="00D84FBC"/>
    <w:rsid w:val="00D94023"/>
    <w:rsid w:val="00D955B0"/>
    <w:rsid w:val="00DA54C6"/>
    <w:rsid w:val="00DA6C57"/>
    <w:rsid w:val="00DB3DCB"/>
    <w:rsid w:val="00DB5550"/>
    <w:rsid w:val="00DB5B51"/>
    <w:rsid w:val="00DB63DD"/>
    <w:rsid w:val="00DC0AC0"/>
    <w:rsid w:val="00DC1FA3"/>
    <w:rsid w:val="00DC5457"/>
    <w:rsid w:val="00DD21DD"/>
    <w:rsid w:val="00DD3947"/>
    <w:rsid w:val="00DE0048"/>
    <w:rsid w:val="00DE1CB9"/>
    <w:rsid w:val="00DE1D3D"/>
    <w:rsid w:val="00DE3C09"/>
    <w:rsid w:val="00DE41C0"/>
    <w:rsid w:val="00DF7039"/>
    <w:rsid w:val="00E0455E"/>
    <w:rsid w:val="00E07814"/>
    <w:rsid w:val="00E13CB2"/>
    <w:rsid w:val="00E17A1D"/>
    <w:rsid w:val="00E27818"/>
    <w:rsid w:val="00E5244B"/>
    <w:rsid w:val="00E605BF"/>
    <w:rsid w:val="00E70107"/>
    <w:rsid w:val="00E709A9"/>
    <w:rsid w:val="00E74E6C"/>
    <w:rsid w:val="00E813D7"/>
    <w:rsid w:val="00E976C2"/>
    <w:rsid w:val="00EA26A6"/>
    <w:rsid w:val="00EB315D"/>
    <w:rsid w:val="00EB72B1"/>
    <w:rsid w:val="00EC0DF9"/>
    <w:rsid w:val="00EC0EF0"/>
    <w:rsid w:val="00EC1D5B"/>
    <w:rsid w:val="00EC3643"/>
    <w:rsid w:val="00EC4915"/>
    <w:rsid w:val="00EC50A6"/>
    <w:rsid w:val="00EC5EF8"/>
    <w:rsid w:val="00EC7F35"/>
    <w:rsid w:val="00EE2147"/>
    <w:rsid w:val="00EE2D3F"/>
    <w:rsid w:val="00EE2DA6"/>
    <w:rsid w:val="00EE2FEE"/>
    <w:rsid w:val="00EE31A0"/>
    <w:rsid w:val="00EF0A13"/>
    <w:rsid w:val="00F059F3"/>
    <w:rsid w:val="00F05FEB"/>
    <w:rsid w:val="00F139ED"/>
    <w:rsid w:val="00F14127"/>
    <w:rsid w:val="00F168C8"/>
    <w:rsid w:val="00F2055E"/>
    <w:rsid w:val="00F23D47"/>
    <w:rsid w:val="00F23E49"/>
    <w:rsid w:val="00F27406"/>
    <w:rsid w:val="00F30DAE"/>
    <w:rsid w:val="00F3379E"/>
    <w:rsid w:val="00F3524F"/>
    <w:rsid w:val="00F36163"/>
    <w:rsid w:val="00F531F6"/>
    <w:rsid w:val="00F532E2"/>
    <w:rsid w:val="00F56432"/>
    <w:rsid w:val="00F56451"/>
    <w:rsid w:val="00F56BE7"/>
    <w:rsid w:val="00F57C37"/>
    <w:rsid w:val="00F722D2"/>
    <w:rsid w:val="00F9078F"/>
    <w:rsid w:val="00F925E2"/>
    <w:rsid w:val="00F93131"/>
    <w:rsid w:val="00FB445D"/>
    <w:rsid w:val="00FD26E5"/>
    <w:rsid w:val="00FD5D84"/>
    <w:rsid w:val="00FD5DF5"/>
    <w:rsid w:val="00FD5E63"/>
    <w:rsid w:val="00FE0FFD"/>
    <w:rsid w:val="00FE4B8D"/>
    <w:rsid w:val="00FE4FD1"/>
    <w:rsid w:val="00FF0702"/>
    <w:rsid w:val="00FF08D0"/>
    <w:rsid w:val="00FF7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50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8750F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58750F"/>
    <w:rPr>
      <w:rFonts w:ascii="Malgun Gothic" w:eastAsia="Malgun Gothic" w:hAnsi="Malgun Gothic"/>
      <w:noProof/>
    </w:rPr>
  </w:style>
  <w:style w:type="paragraph" w:styleId="a3">
    <w:name w:val="header"/>
    <w:basedOn w:val="a"/>
    <w:link w:val="Char"/>
    <w:uiPriority w:val="99"/>
    <w:semiHidden/>
    <w:unhideWhenUsed/>
    <w:rsid w:val="003A4E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A4E25"/>
  </w:style>
  <w:style w:type="paragraph" w:styleId="a4">
    <w:name w:val="footer"/>
    <w:basedOn w:val="a"/>
    <w:link w:val="Char0"/>
    <w:uiPriority w:val="99"/>
    <w:semiHidden/>
    <w:unhideWhenUsed/>
    <w:rsid w:val="003A4E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A4E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6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우창곡</dc:creator>
  <cp:lastModifiedBy>admin</cp:lastModifiedBy>
  <cp:revision>13</cp:revision>
  <cp:lastPrinted>2015-04-27T10:15:00Z</cp:lastPrinted>
  <dcterms:created xsi:type="dcterms:W3CDTF">2015-04-27T13:01:00Z</dcterms:created>
  <dcterms:modified xsi:type="dcterms:W3CDTF">2015-04-30T06:44:00Z</dcterms:modified>
</cp:coreProperties>
</file>